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. Data sources and corresponding ICD codes for </w:t>
      </w:r>
      <w:r>
        <w:rPr>
          <w:rFonts w:hint="eastAsia" w:ascii="Times New Roman" w:hAnsi="Times New Roman" w:cs="Times New Roman"/>
          <w:szCs w:val="21"/>
        </w:rPr>
        <w:t>sepsis</w:t>
      </w:r>
      <w:r>
        <w:rPr>
          <w:rFonts w:ascii="Times New Roman" w:hAnsi="Times New Roman" w:cs="Times New Roman"/>
          <w:szCs w:val="21"/>
        </w:rPr>
        <w:t xml:space="preserve"> in our study</w:t>
      </w:r>
    </w:p>
    <w:tbl>
      <w:tblPr>
        <w:tblStyle w:val="5"/>
        <w:tblpPr w:leftFromText="180" w:rightFromText="180" w:vertAnchor="page" w:horzAnchor="margin" w:tblpY="1929"/>
        <w:tblW w:w="64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77"/>
        <w:gridCol w:w="1134"/>
        <w:gridCol w:w="1276"/>
        <w:gridCol w:w="1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mple size, 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se, N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trol, N</w:t>
            </w:r>
          </w:p>
        </w:tc>
        <w:tc>
          <w:tcPr>
            <w:tcW w:w="1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ces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EU-B-4980</w:t>
            </w:r>
          </w:p>
        </w:tc>
        <w:tc>
          <w:tcPr>
            <w:tcW w:w="1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86,48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,64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4,841</w:t>
            </w:r>
          </w:p>
        </w:tc>
        <w:tc>
          <w:tcPr>
            <w:tcW w:w="1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EU-B-69</w:t>
            </w:r>
          </w:p>
        </w:tc>
        <w:tc>
          <w:tcPr>
            <w:tcW w:w="1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2,91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,15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4,764</w:t>
            </w:r>
          </w:p>
        </w:tc>
        <w:tc>
          <w:tcPr>
            <w:tcW w:w="1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ropean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kern w:val="0"/>
          <w:szCs w:val="21"/>
        </w:rPr>
        <w:t xml:space="preserve">A detailed summary of genetic variants in </w:t>
      </w:r>
      <w:r>
        <w:rPr>
          <w:rFonts w:hint="eastAsia" w:ascii="Times New Roman" w:hAnsi="Times New Roman" w:cs="Times New Roman"/>
          <w:bCs/>
          <w:kern w:val="0"/>
          <w:szCs w:val="21"/>
        </w:rPr>
        <w:t>5</w:t>
      </w:r>
      <w:r>
        <w:rPr>
          <w:rFonts w:ascii="Times New Roman" w:hAnsi="Times New Roman" w:cs="Times New Roman"/>
          <w:bCs/>
          <w:kern w:val="0"/>
          <w:szCs w:val="21"/>
        </w:rPr>
        <w:t xml:space="preserve"> significant genes</w:t>
      </w:r>
    </w:p>
    <w:tbl>
      <w:tblPr>
        <w:tblStyle w:val="5"/>
        <w:tblW w:w="10632" w:type="dxa"/>
        <w:tblInd w:w="-8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232"/>
        <w:gridCol w:w="851"/>
        <w:gridCol w:w="850"/>
        <w:gridCol w:w="1559"/>
        <w:gridCol w:w="1134"/>
        <w:gridCol w:w="993"/>
        <w:gridCol w:w="992"/>
        <w:gridCol w:w="992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fect_allele.exposur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_allele.exposur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f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R</w:t>
            </w:r>
            <w:r>
              <w:rPr>
                <w:rStyle w:val="10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5203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983553060322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086481269744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785688536409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8E-5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0.0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44245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667415683022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608959308411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332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29E-3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2.5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91482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3595346488523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921236483761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71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58E-1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.99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776054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322324434839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806586062445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824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82E-0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0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438662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411572457507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761777553496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154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46E-0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16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647492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62334489104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282421195736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11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71E-3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0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78024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935808714733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93934123775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528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84E-0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88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93179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50426097465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3526446077606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64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6E-1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2.6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293195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987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99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83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9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3.27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706702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91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17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62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15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.92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710292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729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932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09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1E-2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6.62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71387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043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63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394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75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5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82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248398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463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311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336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86E-2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4.4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3759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85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63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7235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2E-2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5.1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393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770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3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4183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8E-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.33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119319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612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586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78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95E-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20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5021028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7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9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16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1E-1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.07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3496349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371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98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049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01E-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1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48203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511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121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602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2E-4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1.5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5613381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4604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59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988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64E-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65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575076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856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149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00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94E-1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3.52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575078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269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3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33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2E-2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7.11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57575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014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80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09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72E-2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.87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57575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553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67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5616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E-3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76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316159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0382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33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138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49E-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4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316348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730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327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024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94E-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38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342477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671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898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807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87E-3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0.4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600230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206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63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14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54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7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53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700404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209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13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282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52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56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737929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952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6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75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2E-2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7.1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767483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9178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54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95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5E-1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.47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962298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5210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191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54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53E-3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2.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74070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5266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47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65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47E-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9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808035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3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276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516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05E-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3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04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7583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9446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07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624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66E-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.23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69904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785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051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352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4E-2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2.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786020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8366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230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94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7E-3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1.7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786025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0866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79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94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9E-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48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786026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012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61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81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6E-0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6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92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786026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4152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18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05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85E-6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4.6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786026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632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09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910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59E-2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9.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8911059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155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49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5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.46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18627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4728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18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7675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E-3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01.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22920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885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66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312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6E-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1.6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83413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74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36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63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89E-1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05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83416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753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48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3605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8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3.08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83418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873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78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3988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14E-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.34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84398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391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15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324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92E-2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4.01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3457988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631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565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634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16E-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4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560272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404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51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5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95E-0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84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6222803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617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022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7035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52E-0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50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320506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200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11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4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83E-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.86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6427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99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044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9776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7E-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1.23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668180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056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78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054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E-0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18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722401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998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854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368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39E-1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.1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878670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804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979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255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7E-0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70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894075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469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894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5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8E-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21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81321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526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44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3788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85E-4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5.8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817843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701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902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498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E-0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.0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817856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018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951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041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84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35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997492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57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196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293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91E-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8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19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998427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642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02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119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68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5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46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445823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064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777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46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91E-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.82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476592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607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35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135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53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.45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207239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86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12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142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5E-3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1.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21319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11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16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999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E-0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28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12042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734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012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894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39E-1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.45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683236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30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74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9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17E-1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.46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8213747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048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068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813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06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7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24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2956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50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72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97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64E-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65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465693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46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55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8424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4E-14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6.2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50018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677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32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3318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03E-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.22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669186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664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91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5685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5E-2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.46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6784189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77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144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799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04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8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24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27108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024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576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314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69E-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.57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8024287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533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27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4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4E-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75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80657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932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023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393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99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.10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018754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8155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52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7566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E-10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3.2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019116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35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098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05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09E-3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2.4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019286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581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11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325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9E-3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9.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020689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9804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78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7453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E-3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53.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415194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4172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23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62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62E-8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5.7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42113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358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160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77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71E-2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9.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433154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502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190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423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35E-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8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27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475094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565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116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203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4E-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7.75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583175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086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666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604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9E-1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.22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589277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4468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939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08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2E-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67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595526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656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27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705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7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3.19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60080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6119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189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349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86E-8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8.0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659859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5773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482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6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23E-2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0.8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69560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605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031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212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6E-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6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.20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188440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50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6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0683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E-3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55.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247839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5157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404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805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65E-5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9.5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300165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359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257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708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99E-2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6.9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040503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5989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692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714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5E-5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3.1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118609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609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917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703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09E-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.12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555460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885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291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318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1E-0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60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5716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5071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75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97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E-4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2.7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62092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388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137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0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69E-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.94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4780852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7523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289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11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.02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.09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171969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4949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39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72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15E-9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3.2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12371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903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46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559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03E-1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.19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243817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0014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852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5241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3E-3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04.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6218574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259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020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715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57E-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5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6218837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34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927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99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8E-1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2.48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65013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480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727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818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4E-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.99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671295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980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851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984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E-4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6.8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295857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846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022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382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81E-2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3.37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480772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64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01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86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6E-4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0.1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58084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245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51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058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27E-2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3.87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bookmarkStart w:id="0" w:name="_GoBack" w:colFirst="8" w:colLast="8"/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731015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83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98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72E-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.77403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788396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6157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3357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624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46E-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.48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810690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902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266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177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63E-0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E-0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.44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s7958083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667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981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0382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E-30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E-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96.831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ndelian randomization analysis results in </w:t>
      </w:r>
      <w:r>
        <w:rPr>
          <w:rFonts w:hint="eastAsia" w:ascii="Times New Roman" w:hAnsi="Times New Roman" w:cs="Times New Roman"/>
          <w:szCs w:val="21"/>
        </w:rPr>
        <w:t>IEU-B-4980</w:t>
      </w:r>
    </w:p>
    <w:tbl>
      <w:tblPr>
        <w:tblStyle w:val="5"/>
        <w:tblW w:w="10483" w:type="dxa"/>
        <w:tblInd w:w="-8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703"/>
        <w:gridCol w:w="777"/>
        <w:gridCol w:w="1221"/>
        <w:gridCol w:w="1161"/>
        <w:gridCol w:w="1161"/>
        <w:gridCol w:w="1161"/>
        <w:gridCol w:w="1161"/>
        <w:gridCol w:w="12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o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NP(n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U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76442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8983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6E-08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1843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97739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51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5231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881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68E-08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58718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13052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0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1477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6768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6E-07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51974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93092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14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0674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6813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0E-05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13229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41934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91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6319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4713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5E-05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8769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12084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6234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results of pleiotropy analysis in </w:t>
      </w:r>
      <w:r>
        <w:rPr>
          <w:rFonts w:hint="eastAsia" w:ascii="Times New Roman" w:hAnsi="Times New Roman" w:cs="Times New Roman"/>
          <w:szCs w:val="21"/>
        </w:rPr>
        <w:t>IEU-B-4980</w:t>
      </w:r>
    </w:p>
    <w:tbl>
      <w:tblPr>
        <w:tblStyle w:val="5"/>
        <w:tblpPr w:leftFromText="180" w:rightFromText="180" w:vertAnchor="page" w:horzAnchor="margin" w:tblpY="723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2695"/>
        <w:gridCol w:w="1894"/>
        <w:gridCol w:w="25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xposure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-Egger intercept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-Egger SE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-Egger 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SMA4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2708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3548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12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DGFB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749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9854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40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FNAR2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6544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775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06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9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01768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1942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6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PINE2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01363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9215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48345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ndelian randomization analysis results in </w:t>
      </w:r>
      <w:r>
        <w:rPr>
          <w:rFonts w:hint="eastAsia" w:ascii="Times New Roman" w:hAnsi="Times New Roman" w:cs="Times New Roman"/>
          <w:szCs w:val="21"/>
        </w:rPr>
        <w:t>IEU-B-69</w:t>
      </w:r>
    </w:p>
    <w:tbl>
      <w:tblPr>
        <w:tblStyle w:val="5"/>
        <w:tblW w:w="10483" w:type="dxa"/>
        <w:tblInd w:w="-8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703"/>
        <w:gridCol w:w="777"/>
        <w:gridCol w:w="1221"/>
        <w:gridCol w:w="1161"/>
        <w:gridCol w:w="1161"/>
        <w:gridCol w:w="1161"/>
        <w:gridCol w:w="1161"/>
        <w:gridCol w:w="12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o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NP(n)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U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SMA4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7178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9172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8E-05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93275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51656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5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656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8886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3142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6504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84956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1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NAR2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4914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7788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016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10615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51743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72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Y9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3795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861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4541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71143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91976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58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PINE2</w:t>
            </w:r>
          </w:p>
        </w:tc>
        <w:tc>
          <w:tcPr>
            <w:tcW w:w="17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0145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733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6654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8553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823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29825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results of pleiotropy analysis in </w:t>
      </w:r>
      <w:r>
        <w:rPr>
          <w:rFonts w:hint="eastAsia" w:ascii="Times New Roman" w:hAnsi="Times New Roman" w:cs="Times New Roman"/>
          <w:szCs w:val="21"/>
        </w:rPr>
        <w:t>IEU-B-69</w:t>
      </w:r>
    </w:p>
    <w:tbl>
      <w:tblPr>
        <w:tblStyle w:val="5"/>
        <w:tblpPr w:leftFromText="180" w:rightFromText="180" w:vertAnchor="page" w:horzAnchor="margin" w:tblpY="194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2695"/>
        <w:gridCol w:w="1894"/>
        <w:gridCol w:w="25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xposure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-Egger intercept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-Egger SE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-Egger 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SMA4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6965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55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06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DGFB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8593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997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FNAR2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01998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8041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9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9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01089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2394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8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PINE2</w:t>
            </w:r>
          </w:p>
        </w:tc>
        <w:tc>
          <w:tcPr>
            <w:tcW w:w="1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0099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9854</w:t>
            </w:r>
          </w:p>
        </w:tc>
        <w:tc>
          <w:tcPr>
            <w:tcW w:w="1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239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he results of colocalization analysis</w:t>
      </w:r>
    </w:p>
    <w:tbl>
      <w:tblPr>
        <w:tblStyle w:val="5"/>
        <w:tblW w:w="86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270"/>
        <w:gridCol w:w="1097"/>
        <w:gridCol w:w="1319"/>
        <w:gridCol w:w="1097"/>
        <w:gridCol w:w="1319"/>
        <w:gridCol w:w="13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tcomes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.H0.abf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.H1.abf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.H2.abf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.H3.abf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.H4.ab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SMA4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0E-100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88660922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63E-101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70075341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41263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DGFB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05909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5135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58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9</w:t>
            </w:r>
          </w:p>
        </w:tc>
        <w:tc>
          <w:tcPr>
            <w:tcW w:w="1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60</w:t>
            </w:r>
            <w:r>
              <w:rPr>
                <w:rFonts w:ascii="Times New Roman" w:hAnsi="Times New Roman" w:cs="Times New Roman"/>
                <w:szCs w:val="21"/>
              </w:rPr>
              <w:t>E-</w:t>
            </w:r>
            <w:r>
              <w:rPr>
                <w:rFonts w:hint="eastAsia" w:ascii="Times New Roman" w:hAnsi="Times New Roman" w:cs="Times New Roman"/>
                <w:szCs w:val="21"/>
              </w:rPr>
              <w:t>140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92185</w:t>
            </w:r>
          </w:p>
        </w:tc>
        <w:tc>
          <w:tcPr>
            <w:tcW w:w="1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39E-141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4949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82866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2YjliZTIxNjQ5MmFmODlhNWFkYTZiMGZkYjU5M2EifQ=="/>
  </w:docVars>
  <w:rsids>
    <w:rsidRoot w:val="0013694D"/>
    <w:rsid w:val="0013694D"/>
    <w:rsid w:val="00C070DA"/>
    <w:rsid w:val="00E526B1"/>
    <w:rsid w:val="00E73BDD"/>
    <w:rsid w:val="2C75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font11"/>
    <w:basedOn w:val="6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0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523</Words>
  <Characters>8686</Characters>
  <Lines>72</Lines>
  <Paragraphs>20</Paragraphs>
  <TotalTime>13</TotalTime>
  <ScaleCrop>false</ScaleCrop>
  <LinksUpToDate>false</LinksUpToDate>
  <CharactersWithSpaces>1018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5:32:00Z</dcterms:created>
  <dc:creator>Administrator</dc:creator>
  <cp:lastModifiedBy>夏医生只打针不开刀</cp:lastModifiedBy>
  <dcterms:modified xsi:type="dcterms:W3CDTF">2024-03-14T08:48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E89360D4AF9495D93544BB8658E3AA2_12</vt:lpwstr>
  </property>
</Properties>
</file>